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94005</wp:posOffset>
                </wp:positionV>
                <wp:extent cx="8590280" cy="4914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90280" cy="4914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5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88"/>
                              <w:gridCol w:w="770"/>
                              <w:gridCol w:w="770"/>
                              <w:gridCol w:w="770"/>
                              <w:gridCol w:w="770"/>
                              <w:gridCol w:w="770"/>
                              <w:gridCol w:w="770"/>
                              <w:gridCol w:w="770"/>
                              <w:gridCol w:w="770"/>
                              <w:gridCol w:w="770"/>
                              <w:gridCol w:w="660"/>
                              <w:gridCol w:w="770"/>
                              <w:gridCol w:w="660"/>
                              <w:gridCol w:w="660"/>
                              <w:gridCol w:w="66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bookmarkStart w:id="0" w:name="OLE_LINK2"/>
                                  <w:bookmarkStart w:id="1" w:name="OLE_LINK1"/>
                                  <w:bookmarkEnd w:id="0"/>
                                  <w:bookmarkEnd w:id="1"/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useum Number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-2116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-10502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-105027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-10502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-10503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-10503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-10502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-12160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629/120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043/27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607/1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208/2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98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9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-113" w:right="-11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ing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,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4,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,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9,4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,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,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,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,4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,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,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,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,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6,5*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,7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stance from first secondary to wing tip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,4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,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,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,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,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,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,2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,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,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,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,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,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stance from second primary to wing tip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,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,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,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,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,2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,2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,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,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,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il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,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,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6,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6,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,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4,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9,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9,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6,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6,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7,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il/wing in %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1,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3,7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4,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0,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1,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9,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3,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3,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9,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0,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9,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stance between tips central and outermost tail-feathers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,4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,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,7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,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,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,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,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Tarsus 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,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,2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,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,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,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,2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,4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,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,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,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,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,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nd claw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,2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,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4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,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8*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5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ll to skull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,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,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,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,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,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,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,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,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,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,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,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,4*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,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ll to nostril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,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,4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,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,7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,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,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,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,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,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,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,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ll from prox. edge nostril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,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,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,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,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,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,7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,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,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,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ll width prox. edge nostril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,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7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4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2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7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7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,0*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8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ll depth at feathering)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4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7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4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4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Weight 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,4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,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,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,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,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6.4pt;height:387pt;mso-wrap-distance-left:9pt;mso-wrap-distance-right:9pt;mso-wrap-distance-top:0pt;mso-wrap-distance-bottom:0pt;margin-top:23.15pt;mso-position-vertical-relative:text;margin-left:26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5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88"/>
                        <w:gridCol w:w="770"/>
                        <w:gridCol w:w="770"/>
                        <w:gridCol w:w="770"/>
                        <w:gridCol w:w="770"/>
                        <w:gridCol w:w="770"/>
                        <w:gridCol w:w="770"/>
                        <w:gridCol w:w="770"/>
                        <w:gridCol w:w="770"/>
                        <w:gridCol w:w="770"/>
                        <w:gridCol w:w="660"/>
                        <w:gridCol w:w="770"/>
                        <w:gridCol w:w="660"/>
                        <w:gridCol w:w="660"/>
                        <w:gridCol w:w="66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3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bookmarkStart w:id="2" w:name="OLE_LINK2"/>
                            <w:bookmarkStart w:id="3" w:name="OLE_LINK1"/>
                            <w:bookmarkEnd w:id="2"/>
                            <w:bookmarkEnd w:id="3"/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useum Number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-21169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-10502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-105027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-105029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-10503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-10503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-10502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-121605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629/1208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043/27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607/19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208/21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98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97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-113" w:right="-11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ing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,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4,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,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9,4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,5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,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,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,4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,3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,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,8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,7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6,5*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,7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stance from first secondary to wing tip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,4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,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,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,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,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,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,2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,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,8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,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,6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,7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stance from second primary to wing tip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,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,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,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,5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,2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,2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,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,4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,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il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,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,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6,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6,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,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4,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9,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9,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6,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6,9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7,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il/wing in %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1,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3,7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4,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0,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1,9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9,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3,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3,5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9,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0,6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9,5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stance between tips central and outermost tail-feathers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5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,4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,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,7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,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,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,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,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6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Tarsus 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,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,2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,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,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,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,2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,4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,5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,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,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,7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,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nd claw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,2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5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,9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4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,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3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8*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5*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ll to skull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,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,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,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,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,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,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,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,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,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,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,3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,4*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,0*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ll to nostril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,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,4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,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,7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,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,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,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,9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,8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,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,1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ll from prox. edge nostril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,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,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,5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,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,5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,7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,8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,5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,8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ll width prox. edge nostril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,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7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4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5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2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7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7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5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5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6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4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,0*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8*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ll depth at feathering)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4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7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4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4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6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Weight 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,4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,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,5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,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,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5:16:00Z</dcterms:created>
  <dc:creator>Владимир</dc:creator>
  <dc:description/>
  <cp:keywords/>
  <dc:language>en-US</dc:language>
  <cp:lastModifiedBy>Fedya</cp:lastModifiedBy>
  <dcterms:modified xsi:type="dcterms:W3CDTF">2011-02-19T16:08:00Z</dcterms:modified>
  <cp:revision>3</cp:revision>
  <dc:subject/>
  <dc:title>Supplementary Table 1</dc:title>
</cp:coreProperties>
</file>